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 Parameters for Ca</w:t>
      </w:r>
      <w:r>
        <w:rPr>
          <w:rFonts w:cs="Times New Roman" w:ascii="Times New Roman" w:hAnsi="Times New Roman"/>
          <w:b/>
          <w:vertAlign w:val="superscript"/>
        </w:rPr>
        <w:t>2+</w:t>
      </w:r>
      <w:r>
        <w:rPr>
          <w:rFonts w:cs="Times New Roman" w:ascii="Times New Roman" w:hAnsi="Times New Roman"/>
          <w:b/>
        </w:rPr>
        <w:t>-dependent [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H]ryanodine binding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2447"/>
        <w:gridCol w:w="2447"/>
        <w:gridCol w:w="2447"/>
      </w:tblGrid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 (</w:t>
            </w:r>
            <w:r>
              <w:rPr>
                <w:rFonts w:cs="Times New Roman" w:ascii="Times New Roman" w:hAnsi="Times New Roman"/>
              </w:rPr>
              <w:t>°C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A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max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(µM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</w:rPr>
              <w:t xml:space="preserve"> (mM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W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031 ± 0.002 (1.0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 ± 0.006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0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.5 ± 0.9 (1.0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 ± 2.5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0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27 ± 0.03 (1.0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± 0.04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0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C36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051 ± 0.00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6)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233 ± 0.007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2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.7 ± 0.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31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 ± 0.9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51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0 ± 0.03 (1.1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± 0.04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3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164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082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6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 ± 0.0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7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82 ± 0.09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15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± 0.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28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41 ± 0.0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5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± 0.0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9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164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04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3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 ± 0.00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9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47 ± 0.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09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± 0.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17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9 ± 0.04 (1.4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± 0.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0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G249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42 ± 0.00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4.5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 ± 0.01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0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.5 ± 0.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5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 ± 1.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9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4 ± 0.02 (1.3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± 0.0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7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G342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41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4.5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 ± 0.00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7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.0 ± 0.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18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± 0.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28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8 ± 0.03 (1.4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± 0.0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8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402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02 ± 0.00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3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 ± 0.00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5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.6 ± 0.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7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 ± 0.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5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1 ± 0.02 (1.1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± 0.03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5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402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19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8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 ± 0.008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0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.1 ± 0.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57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 ± 0.7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9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28 ± 0.02 (1.0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± 0.04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5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523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249 ± 0.0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8.0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 ± 0.009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8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87 ± 0.0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16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 ± 0.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26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56 ± 0.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1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± 0.07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6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523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38 ± 0.0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0.8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 ± 0.01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4.4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46 ± 0.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08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± 0.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13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75 ± 0.04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8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± 0.1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4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615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110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3.5)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10 ± 0.018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2.9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.1 ± 0.5 (0.93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8.2 ± 2.4 (0.89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1 ± 0.02 (1.2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38 ± 0.04 (0.9)</w:t>
            </w:r>
          </w:p>
        </w:tc>
      </w:tr>
      <w:tr>
        <w:trPr>
          <w:trHeight w:val="737" w:hRule="exac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R615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224 ± 0.003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7.1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 ± 0.01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4.2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.5 ± 0.1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46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 ± 0.6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0.35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0.46 ± 0.02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7)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0.05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 (1.9)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</w:rPr>
        <w:t>Data are mean</w:t>
      </w:r>
      <w:r>
        <w:rPr>
          <w:rFonts w:eastAsia="Times New Roman" w:cs="Times New Roman" w:ascii="Times New Roman" w:hAnsi="Times New Roman"/>
        </w:rPr>
        <w:t xml:space="preserve"> ± SE (</w:t>
      </w:r>
      <w:r>
        <w:rPr>
          <w:rFonts w:eastAsia="Times New Roman" w:cs="Times New Roman" w:ascii="Times New Roman" w:hAnsi="Times New Roman"/>
          <w:i/>
        </w:rPr>
        <w:t>n</w:t>
      </w:r>
      <w:r>
        <w:rPr>
          <w:rFonts w:eastAsia="Times New Roman" w:cs="Times New Roman" w:ascii="Times New Roman" w:hAnsi="Times New Roman"/>
        </w:rPr>
        <w:t xml:space="preserve"> = 3–5)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s in parentheses indicate fold change of the parameters relative to WT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vs. W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964" w:gutter="0" w:header="0" w:top="1134" w:footer="0" w:bottom="567"/>
      <w:pgNumType w:fmt="decimal"/>
      <w:formProt w:val="false"/>
      <w:textDirection w:val="lrTb"/>
      <w:docGrid w:type="lines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mirrorMargi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1:40:00Z</dcterms:created>
  <dc:creator>yakuri</dc:creator>
  <dc:description/>
  <cp:keywords/>
  <dc:language>en-US</dc:language>
  <cp:lastModifiedBy>Takashi Murayama</cp:lastModifiedBy>
  <cp:lastPrinted>2015-03-07T14:14:00Z</cp:lastPrinted>
  <dcterms:modified xsi:type="dcterms:W3CDTF">2015-05-29T01:41:00Z</dcterms:modified>
  <cp:revision>3</cp:revision>
  <dc:subject/>
  <dc:title>Table S1</dc:title>
</cp:coreProperties>
</file>